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"/>
        <w:tblW w:w="1148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7"/>
        <w:gridCol w:w="7372"/>
        <w:gridCol w:w="1134"/>
        <w:gridCol w:w="1093"/>
        <w:gridCol w:w="1317"/>
      </w:tblGrid>
      <w:tr w:rsidR="0048579E" w:rsidRPr="00D20D88" w14:paraId="3EE9AAB2" w14:textId="77777777" w:rsidTr="000032C0">
        <w:trPr>
          <w:trHeight w:val="460"/>
        </w:trPr>
        <w:tc>
          <w:tcPr>
            <w:tcW w:w="11483" w:type="dxa"/>
            <w:gridSpan w:val="5"/>
            <w:shd w:val="clear" w:color="auto" w:fill="A5A5A5" w:themeFill="accent3"/>
          </w:tcPr>
          <w:p w14:paraId="17D1A777" w14:textId="77777777" w:rsidR="006F2892" w:rsidRPr="000032C0" w:rsidRDefault="006F2892" w:rsidP="00531487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</w:pPr>
            <w:r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 xml:space="preserve">THE BREAST CANCER KNOWLEDGE TEST: MALE VERSION </w:t>
            </w:r>
          </w:p>
          <w:p w14:paraId="478B1D23" w14:textId="12105676" w:rsidR="0048579E" w:rsidRPr="00D20D88" w:rsidRDefault="0048579E" w:rsidP="005314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>(</w:t>
            </w:r>
            <w:proofErr w:type="spellStart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>Adapted</w:t>
            </w:r>
            <w:proofErr w:type="spellEnd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 xml:space="preserve"> </w:t>
            </w:r>
            <w:proofErr w:type="spellStart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>Scale</w:t>
            </w:r>
            <w:proofErr w:type="spellEnd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 xml:space="preserve"> </w:t>
            </w:r>
            <w:proofErr w:type="spellStart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>and</w:t>
            </w:r>
            <w:proofErr w:type="spellEnd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 xml:space="preserve"> </w:t>
            </w:r>
            <w:proofErr w:type="spellStart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>Answer</w:t>
            </w:r>
            <w:proofErr w:type="spellEnd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 xml:space="preserve"> </w:t>
            </w:r>
            <w:proofErr w:type="spellStart"/>
            <w:r w:rsidR="006F2892"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>Key</w:t>
            </w:r>
            <w:proofErr w:type="spellEnd"/>
            <w:r w:rsidRPr="000032C0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tr-TR"/>
              </w:rPr>
              <w:t>)</w:t>
            </w:r>
          </w:p>
        </w:tc>
      </w:tr>
      <w:tr w:rsidR="0048579E" w:rsidRPr="00D20D88" w14:paraId="6293A1E6" w14:textId="77777777" w:rsidTr="000032C0">
        <w:trPr>
          <w:trHeight w:val="460"/>
        </w:trPr>
        <w:tc>
          <w:tcPr>
            <w:tcW w:w="567" w:type="dxa"/>
            <w:shd w:val="clear" w:color="auto" w:fill="DBDBDB" w:themeFill="accent3" w:themeFillTint="66"/>
            <w:vAlign w:val="center"/>
          </w:tcPr>
          <w:p w14:paraId="2546467B" w14:textId="77777777" w:rsidR="0048579E" w:rsidRPr="00340AF5" w:rsidRDefault="0048579E" w:rsidP="005314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No.</w:t>
            </w:r>
          </w:p>
        </w:tc>
        <w:tc>
          <w:tcPr>
            <w:tcW w:w="7372" w:type="dxa"/>
            <w:shd w:val="clear" w:color="auto" w:fill="DBDBDB" w:themeFill="accent3" w:themeFillTint="66"/>
            <w:vAlign w:val="center"/>
          </w:tcPr>
          <w:p w14:paraId="140AB208" w14:textId="139EA55D" w:rsidR="0048579E" w:rsidRPr="001233B0" w:rsidRDefault="0048579E" w:rsidP="00531487">
            <w:pP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Items</w:t>
            </w:r>
            <w:proofErr w:type="spellEnd"/>
            <w:r w:rsidRPr="001233B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 xml:space="preserve"> </w:t>
            </w: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795C8C1C" w14:textId="3783AF29" w:rsidR="0048579E" w:rsidRPr="00D20D88" w:rsidRDefault="0048579E" w:rsidP="005314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tr-T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tr-TR"/>
              </w:rPr>
              <w:t>Yes</w:t>
            </w:r>
            <w:proofErr w:type="spellEnd"/>
          </w:p>
        </w:tc>
        <w:tc>
          <w:tcPr>
            <w:tcW w:w="1093" w:type="dxa"/>
            <w:shd w:val="clear" w:color="auto" w:fill="DBDBDB" w:themeFill="accent3" w:themeFillTint="66"/>
            <w:vAlign w:val="center"/>
          </w:tcPr>
          <w:p w14:paraId="6E77F8A4" w14:textId="2D859F2D" w:rsidR="0048579E" w:rsidRPr="00D20D88" w:rsidRDefault="0048579E" w:rsidP="005314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tr-TR"/>
              </w:rPr>
              <w:t>No</w:t>
            </w:r>
          </w:p>
        </w:tc>
        <w:tc>
          <w:tcPr>
            <w:tcW w:w="1317" w:type="dxa"/>
            <w:shd w:val="clear" w:color="auto" w:fill="DBDBDB" w:themeFill="accent3" w:themeFillTint="66"/>
            <w:vAlign w:val="center"/>
          </w:tcPr>
          <w:p w14:paraId="0B8AB021" w14:textId="5EE49749" w:rsidR="0048579E" w:rsidRPr="00D20D88" w:rsidRDefault="00C47CF2" w:rsidP="0053148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tr-TR"/>
              </w:rPr>
              <w:t>No idea</w:t>
            </w:r>
          </w:p>
        </w:tc>
      </w:tr>
      <w:tr w:rsidR="0048579E" w:rsidRPr="00D20D88" w14:paraId="601BB44B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54B6F26F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tr-TR"/>
              </w:rPr>
              <w:t>1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097F6C29" w14:textId="36CF7FD4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A severe impact to the breast may increase a woman's risk of developing breast cancer later in life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652095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A9FDD1A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41F21AB8" w14:textId="31691AFD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FF7CA60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5965F56D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21E07EFC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2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3C7445F1" w14:textId="7626315C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Wearing a tight-fitting bra that exerts constant pressure on a woman's breast may contribute to the development of breast cancer over time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ABF176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65B1D94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708A64D8" w14:textId="5DB5934D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84BA783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482182B8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37853036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3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0B976AC0" w14:textId="3A4905A5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Regular mammograms allow for the early detection of breast cancer in wome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E70724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1C09BD2F" w14:textId="61A02A69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CAB6407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62943FA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7FC2F20C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48A0AFD3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4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57860978" w14:textId="731C1927" w:rsidR="0048579E" w:rsidRPr="00D20D88" w:rsidRDefault="0048579E" w:rsidP="004857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Being overweight can increase the risk of breast cancer in women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615F0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6C246DC1" w14:textId="7272224E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C936F96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F2CABAD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353C33A2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74CCAD45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5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6B201418" w14:textId="01C1FBB2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A woman who gives birth to her first child before the age of 30 has a higher likelihood of developing breast cancer compared to a woman who has her first child after the age of 30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FC971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ACFBD1C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2E969278" w14:textId="19188B82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17DE161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0AC327ED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6195AF2F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6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466E760A" w14:textId="2E0F0050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Women who do not have any known risk factors for breast cancer are never diagnosed with the disease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B340EA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5CE1E55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7F6E8E19" w14:textId="44D2C117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F4E5296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484532E8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7BDF63FE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7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440C109E" w14:textId="5E4A226D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Some fibrocystic breast conditions (non-cancerous masses) increase a woman's risk of developing breast cancer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6554B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2862D432" w14:textId="797874C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273539C" w14:textId="77777777" w:rsidR="0048579E" w:rsidRPr="00836C47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836C47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D5B7285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0CB463EC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21BEB8E9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8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2CC89930" w14:textId="6DD06F00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Women over the age of 70 rarely develop breast cancer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A99869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348C30B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296F611A" w14:textId="2B50F77F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0ECEFB3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375D384D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7F6A098E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9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21FD8EF7" w14:textId="36013835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Breast cancer is more commonly observed in women aged 65 compared to those aged 40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24F4F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3189384E" w14:textId="3F1D8267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841E16C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271EB51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7CAD8B5B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0E45AC74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0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21F5A6C0" w14:textId="49E58BE7" w:rsidR="0048579E" w:rsidRPr="00D20D88" w:rsidRDefault="0048579E" w:rsidP="004857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Breast cancer is one of the most common types of cancer among women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AC799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00982D1A" w14:textId="7D0D647F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906DCDD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75400BF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78657C8D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28C81872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1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1F5EA6F5" w14:textId="3A07D559" w:rsidR="0048579E" w:rsidRDefault="0048579E" w:rsidP="004857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In our country, as part of the national cancer screening program, women aged 40 to 69 receive free mammograms every two years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37BACE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2E063459" w14:textId="668918A9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F13070F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802A449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5E72C9DE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68682CF9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2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7F92411E" w14:textId="1666A177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Most of the masses found in the breast are cancerous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914FC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B06CF68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3F4F83AD" w14:textId="47E06836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87B54D8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620B43F7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74B73CF6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3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34AA981D" w14:textId="7B02BE57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Nowadays, many women are successfully treated for breast cancer without the need for surgical removal of the breast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A55D9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2EDC19FC" w14:textId="42F7DDFA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CDD9C35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CBE77EA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5CBA8A72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653B5396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4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3002A12C" w14:textId="2E8108A7" w:rsidR="0048579E" w:rsidRPr="00D20D88" w:rsidRDefault="0048579E" w:rsidP="0048579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When a cancerous mass in the breast begins to cause pain, it is often too late for successful treatment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DDC3D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3270666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5B2D42A8" w14:textId="21CF7644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2630B6F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1BD0CA52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7B5E319E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5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67A2846A" w14:textId="55E6CE8F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Breast cancer cannot be effectively treated unless the lymph nodes surrounding the breast and located in the armpit are surgically removed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BEC6AC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1D8B178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411CFB2C" w14:textId="1D7F73DC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FDC91C4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532EEDA6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33EE7585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6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5E1F3EF7" w14:textId="1BA11014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Breast cancer can sometimes be successfully treated through the surgical removal of the mass and radiation therapy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BF66CA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1CD74427" w14:textId="54299564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95E4DE2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1DE960C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5B885ED9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4A5FE85A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7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5C619684" w14:textId="4F54DBC5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A woman with a family history of breast cancer has a lower likelihood of being treated successfully compared to a woman without such a family history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82D48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E4DE924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1DF5D695" w14:textId="0C77D1CF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B35D70F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691E99D2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19AB832D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8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63D40EBE" w14:textId="1B39D74E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If a cancerous mass in a woman's breast can be felt by hand, it is often too late for effective treatment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466E1B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DFAEEE7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1EABFFBE" w14:textId="25EC6D32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77EDE2F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2E7F344D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56000AF1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9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5AB0B0D7" w14:textId="10968F73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Even when breast cancer is detected at a very early stage, the chances of successful treatment improve significantly only when the entire breast tissue is surgically removed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7D1A85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56F482B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39306A05" w14:textId="172C43A2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16017D6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  <w:tr w:rsidR="0048579E" w:rsidRPr="00D20D88" w14:paraId="0DB82165" w14:textId="77777777" w:rsidTr="00DE2D3B">
        <w:trPr>
          <w:trHeight w:val="460"/>
        </w:trPr>
        <w:tc>
          <w:tcPr>
            <w:tcW w:w="567" w:type="dxa"/>
            <w:shd w:val="clear" w:color="auto" w:fill="auto"/>
            <w:vAlign w:val="center"/>
          </w:tcPr>
          <w:p w14:paraId="6106335B" w14:textId="77777777" w:rsidR="0048579E" w:rsidRPr="00340AF5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340AF5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20.</w:t>
            </w:r>
          </w:p>
        </w:tc>
        <w:tc>
          <w:tcPr>
            <w:tcW w:w="7372" w:type="dxa"/>
            <w:shd w:val="clear" w:color="auto" w:fill="auto"/>
            <w:vAlign w:val="center"/>
          </w:tcPr>
          <w:p w14:paraId="45ED0B8A" w14:textId="712D1508" w:rsidR="0048579E" w:rsidRPr="00D20D88" w:rsidRDefault="0048579E" w:rsidP="0048579E">
            <w:pPr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 w:rsidRPr="001E7E87">
              <w:rPr>
                <w:rFonts w:ascii="Times New Roman" w:hAnsi="Times New Roman" w:cs="Times New Roman"/>
                <w:sz w:val="22"/>
                <w:szCs w:val="22"/>
              </w:rPr>
              <w:t>Even with early detection and treatment, it is unlikely for a woman diagnosed with breast cancer to have a normal life expectancy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E09309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F759B50" w14:textId="77777777" w:rsidR="0048579E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1</w:t>
            </w:r>
          </w:p>
          <w:p w14:paraId="2DD3F3C7" w14:textId="50BF167B" w:rsidR="0048579E" w:rsidRPr="00CD1F80" w:rsidRDefault="0048579E" w:rsidP="00485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</w:pPr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Correct</w:t>
            </w:r>
            <w:proofErr w:type="spellEnd"/>
            <w:r w:rsidRPr="00CD1F80">
              <w:rPr>
                <w:rFonts w:ascii="Times New Roman" w:hAnsi="Times New Roman" w:cs="Times New Roman"/>
                <w:b/>
                <w:sz w:val="20"/>
                <w:szCs w:val="20"/>
                <w:lang w:val="tr-TR"/>
              </w:rPr>
              <w:t>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73BD71C" w14:textId="77777777" w:rsidR="0048579E" w:rsidRPr="00D20D88" w:rsidRDefault="0048579E" w:rsidP="00485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0</w:t>
            </w:r>
          </w:p>
        </w:tc>
      </w:tr>
    </w:tbl>
    <w:p w14:paraId="2BCE049B" w14:textId="77777777" w:rsidR="0048579E" w:rsidRDefault="0048579E"/>
    <w:sectPr w:rsidR="0048579E" w:rsidSect="00C95F14">
      <w:pgSz w:w="12240" w:h="15840"/>
      <w:pgMar w:top="1440" w:right="1440" w:bottom="1440" w:left="115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79E"/>
    <w:rsid w:val="000032C0"/>
    <w:rsid w:val="000070C5"/>
    <w:rsid w:val="00012D0C"/>
    <w:rsid w:val="00016039"/>
    <w:rsid w:val="0001626A"/>
    <w:rsid w:val="000279C0"/>
    <w:rsid w:val="000333A7"/>
    <w:rsid w:val="00040F81"/>
    <w:rsid w:val="00043479"/>
    <w:rsid w:val="00043A92"/>
    <w:rsid w:val="00044FC8"/>
    <w:rsid w:val="00046227"/>
    <w:rsid w:val="00050763"/>
    <w:rsid w:val="000602C3"/>
    <w:rsid w:val="00060D6A"/>
    <w:rsid w:val="00062176"/>
    <w:rsid w:val="0006252C"/>
    <w:rsid w:val="00067352"/>
    <w:rsid w:val="00071046"/>
    <w:rsid w:val="00073CAD"/>
    <w:rsid w:val="00074220"/>
    <w:rsid w:val="000743A3"/>
    <w:rsid w:val="00077ADC"/>
    <w:rsid w:val="00083676"/>
    <w:rsid w:val="000852B1"/>
    <w:rsid w:val="00086412"/>
    <w:rsid w:val="00087E3B"/>
    <w:rsid w:val="00091FE0"/>
    <w:rsid w:val="0009437F"/>
    <w:rsid w:val="000A01E4"/>
    <w:rsid w:val="000A2F7F"/>
    <w:rsid w:val="000B42EA"/>
    <w:rsid w:val="000B5841"/>
    <w:rsid w:val="000B6716"/>
    <w:rsid w:val="000B6E13"/>
    <w:rsid w:val="000B7DDE"/>
    <w:rsid w:val="000C5FC6"/>
    <w:rsid w:val="000C6BB3"/>
    <w:rsid w:val="000C6BF6"/>
    <w:rsid w:val="000D7450"/>
    <w:rsid w:val="000E1466"/>
    <w:rsid w:val="000E455D"/>
    <w:rsid w:val="000E5465"/>
    <w:rsid w:val="000E5666"/>
    <w:rsid w:val="000F0954"/>
    <w:rsid w:val="000F0A05"/>
    <w:rsid w:val="000F0C22"/>
    <w:rsid w:val="000F6B34"/>
    <w:rsid w:val="00103B6E"/>
    <w:rsid w:val="001054A7"/>
    <w:rsid w:val="0011360C"/>
    <w:rsid w:val="0012056C"/>
    <w:rsid w:val="001260F1"/>
    <w:rsid w:val="00127F8C"/>
    <w:rsid w:val="00130AAD"/>
    <w:rsid w:val="0013189C"/>
    <w:rsid w:val="001367D0"/>
    <w:rsid w:val="001407C0"/>
    <w:rsid w:val="00140E10"/>
    <w:rsid w:val="00142C6D"/>
    <w:rsid w:val="001436AC"/>
    <w:rsid w:val="00147392"/>
    <w:rsid w:val="00150C4C"/>
    <w:rsid w:val="00150E19"/>
    <w:rsid w:val="00153C30"/>
    <w:rsid w:val="001552D3"/>
    <w:rsid w:val="0016089B"/>
    <w:rsid w:val="00164C51"/>
    <w:rsid w:val="00165B66"/>
    <w:rsid w:val="0016677C"/>
    <w:rsid w:val="001707C2"/>
    <w:rsid w:val="00175124"/>
    <w:rsid w:val="00175F35"/>
    <w:rsid w:val="001768DD"/>
    <w:rsid w:val="00181672"/>
    <w:rsid w:val="00192AE4"/>
    <w:rsid w:val="00192D7F"/>
    <w:rsid w:val="00192F2B"/>
    <w:rsid w:val="0019383F"/>
    <w:rsid w:val="00194A9B"/>
    <w:rsid w:val="001A1588"/>
    <w:rsid w:val="001A7EE4"/>
    <w:rsid w:val="001B545A"/>
    <w:rsid w:val="001B7554"/>
    <w:rsid w:val="001B776E"/>
    <w:rsid w:val="001C206A"/>
    <w:rsid w:val="001E1207"/>
    <w:rsid w:val="001E4D6B"/>
    <w:rsid w:val="001F0492"/>
    <w:rsid w:val="001F1816"/>
    <w:rsid w:val="001F1DA5"/>
    <w:rsid w:val="001F2F6D"/>
    <w:rsid w:val="001F5397"/>
    <w:rsid w:val="001F74A8"/>
    <w:rsid w:val="002119F6"/>
    <w:rsid w:val="00214983"/>
    <w:rsid w:val="00226BE2"/>
    <w:rsid w:val="00233053"/>
    <w:rsid w:val="0024026B"/>
    <w:rsid w:val="00242597"/>
    <w:rsid w:val="00243A7A"/>
    <w:rsid w:val="00251C60"/>
    <w:rsid w:val="00255128"/>
    <w:rsid w:val="00255D8A"/>
    <w:rsid w:val="00284512"/>
    <w:rsid w:val="00290102"/>
    <w:rsid w:val="00291A17"/>
    <w:rsid w:val="002933A9"/>
    <w:rsid w:val="002945A4"/>
    <w:rsid w:val="00297A7E"/>
    <w:rsid w:val="002A59D9"/>
    <w:rsid w:val="002A66C4"/>
    <w:rsid w:val="002B0076"/>
    <w:rsid w:val="002B2859"/>
    <w:rsid w:val="002C6D33"/>
    <w:rsid w:val="002C75A5"/>
    <w:rsid w:val="002D1904"/>
    <w:rsid w:val="002D207E"/>
    <w:rsid w:val="002D3550"/>
    <w:rsid w:val="002D6389"/>
    <w:rsid w:val="002D7786"/>
    <w:rsid w:val="002E1123"/>
    <w:rsid w:val="002E1B17"/>
    <w:rsid w:val="002E4C5E"/>
    <w:rsid w:val="002F1E7D"/>
    <w:rsid w:val="002F5D13"/>
    <w:rsid w:val="00300734"/>
    <w:rsid w:val="00304366"/>
    <w:rsid w:val="003045A6"/>
    <w:rsid w:val="00304E25"/>
    <w:rsid w:val="00332A8B"/>
    <w:rsid w:val="00333651"/>
    <w:rsid w:val="00335353"/>
    <w:rsid w:val="00336623"/>
    <w:rsid w:val="003374D4"/>
    <w:rsid w:val="00341988"/>
    <w:rsid w:val="00345BD1"/>
    <w:rsid w:val="00345F53"/>
    <w:rsid w:val="00350707"/>
    <w:rsid w:val="00356BEA"/>
    <w:rsid w:val="003578E8"/>
    <w:rsid w:val="00357D09"/>
    <w:rsid w:val="00362C2E"/>
    <w:rsid w:val="00370EDB"/>
    <w:rsid w:val="00375FA9"/>
    <w:rsid w:val="00390149"/>
    <w:rsid w:val="0039041D"/>
    <w:rsid w:val="003936EA"/>
    <w:rsid w:val="00393724"/>
    <w:rsid w:val="0039654C"/>
    <w:rsid w:val="00397E76"/>
    <w:rsid w:val="003A1CEB"/>
    <w:rsid w:val="003A55EE"/>
    <w:rsid w:val="003A7A86"/>
    <w:rsid w:val="003B0663"/>
    <w:rsid w:val="003B2497"/>
    <w:rsid w:val="003B7D42"/>
    <w:rsid w:val="003C06FD"/>
    <w:rsid w:val="003C3EBB"/>
    <w:rsid w:val="003C5E3E"/>
    <w:rsid w:val="003C6AAF"/>
    <w:rsid w:val="003D0E54"/>
    <w:rsid w:val="003D40EA"/>
    <w:rsid w:val="003D43ED"/>
    <w:rsid w:val="003D7636"/>
    <w:rsid w:val="003D77EB"/>
    <w:rsid w:val="003E5096"/>
    <w:rsid w:val="003E5557"/>
    <w:rsid w:val="003F0D9B"/>
    <w:rsid w:val="003F38F5"/>
    <w:rsid w:val="004013B5"/>
    <w:rsid w:val="004048AE"/>
    <w:rsid w:val="00405004"/>
    <w:rsid w:val="00405E38"/>
    <w:rsid w:val="00410C12"/>
    <w:rsid w:val="004148B9"/>
    <w:rsid w:val="00423048"/>
    <w:rsid w:val="00423208"/>
    <w:rsid w:val="00424A88"/>
    <w:rsid w:val="004321DF"/>
    <w:rsid w:val="0043294C"/>
    <w:rsid w:val="00433EB0"/>
    <w:rsid w:val="00437723"/>
    <w:rsid w:val="00441D67"/>
    <w:rsid w:val="00442951"/>
    <w:rsid w:val="00443603"/>
    <w:rsid w:val="00443922"/>
    <w:rsid w:val="00461C9D"/>
    <w:rsid w:val="00470EC7"/>
    <w:rsid w:val="004749A2"/>
    <w:rsid w:val="004755D5"/>
    <w:rsid w:val="00475BCC"/>
    <w:rsid w:val="00475F6E"/>
    <w:rsid w:val="0047664E"/>
    <w:rsid w:val="004779AA"/>
    <w:rsid w:val="00484AA0"/>
    <w:rsid w:val="00484F1F"/>
    <w:rsid w:val="0048579E"/>
    <w:rsid w:val="004A281D"/>
    <w:rsid w:val="004A4218"/>
    <w:rsid w:val="004A71B5"/>
    <w:rsid w:val="004B484D"/>
    <w:rsid w:val="004C1E57"/>
    <w:rsid w:val="004C2E24"/>
    <w:rsid w:val="004D4D64"/>
    <w:rsid w:val="004D5FA6"/>
    <w:rsid w:val="004D7C4F"/>
    <w:rsid w:val="004E08A0"/>
    <w:rsid w:val="004E3292"/>
    <w:rsid w:val="004F557F"/>
    <w:rsid w:val="004F7F75"/>
    <w:rsid w:val="00503D13"/>
    <w:rsid w:val="00507262"/>
    <w:rsid w:val="0051020F"/>
    <w:rsid w:val="00511AAA"/>
    <w:rsid w:val="00525860"/>
    <w:rsid w:val="0053125A"/>
    <w:rsid w:val="005334CA"/>
    <w:rsid w:val="00533850"/>
    <w:rsid w:val="005370CC"/>
    <w:rsid w:val="00542EB3"/>
    <w:rsid w:val="0054337B"/>
    <w:rsid w:val="00546142"/>
    <w:rsid w:val="0054667A"/>
    <w:rsid w:val="005545A1"/>
    <w:rsid w:val="00564729"/>
    <w:rsid w:val="00564CC7"/>
    <w:rsid w:val="00567DC0"/>
    <w:rsid w:val="00574F4B"/>
    <w:rsid w:val="00586427"/>
    <w:rsid w:val="00586B69"/>
    <w:rsid w:val="00592C0B"/>
    <w:rsid w:val="005A3F90"/>
    <w:rsid w:val="005A4B5F"/>
    <w:rsid w:val="005A5D12"/>
    <w:rsid w:val="005B1F8E"/>
    <w:rsid w:val="005B538A"/>
    <w:rsid w:val="005B76B5"/>
    <w:rsid w:val="005C22CE"/>
    <w:rsid w:val="005C62F6"/>
    <w:rsid w:val="005E640A"/>
    <w:rsid w:val="005F0203"/>
    <w:rsid w:val="005F4036"/>
    <w:rsid w:val="005F4E9C"/>
    <w:rsid w:val="005F5B2C"/>
    <w:rsid w:val="0060060F"/>
    <w:rsid w:val="00600EC0"/>
    <w:rsid w:val="00603007"/>
    <w:rsid w:val="00606EFF"/>
    <w:rsid w:val="006071FC"/>
    <w:rsid w:val="00616533"/>
    <w:rsid w:val="00620BC1"/>
    <w:rsid w:val="006212E6"/>
    <w:rsid w:val="0062277F"/>
    <w:rsid w:val="00624020"/>
    <w:rsid w:val="00631287"/>
    <w:rsid w:val="00636186"/>
    <w:rsid w:val="0063640C"/>
    <w:rsid w:val="00640D59"/>
    <w:rsid w:val="00646534"/>
    <w:rsid w:val="00646C7B"/>
    <w:rsid w:val="00650A17"/>
    <w:rsid w:val="00655A66"/>
    <w:rsid w:val="00655BB0"/>
    <w:rsid w:val="006640C2"/>
    <w:rsid w:val="006641BC"/>
    <w:rsid w:val="00665222"/>
    <w:rsid w:val="006722A3"/>
    <w:rsid w:val="00680619"/>
    <w:rsid w:val="00686425"/>
    <w:rsid w:val="00686A4A"/>
    <w:rsid w:val="006913A0"/>
    <w:rsid w:val="00692252"/>
    <w:rsid w:val="00695214"/>
    <w:rsid w:val="006A13A9"/>
    <w:rsid w:val="006A4275"/>
    <w:rsid w:val="006B040A"/>
    <w:rsid w:val="006B65CD"/>
    <w:rsid w:val="006C5B4C"/>
    <w:rsid w:val="006C7ECC"/>
    <w:rsid w:val="006D63A4"/>
    <w:rsid w:val="006F2892"/>
    <w:rsid w:val="006F714C"/>
    <w:rsid w:val="006F7D54"/>
    <w:rsid w:val="007002BB"/>
    <w:rsid w:val="00701D1F"/>
    <w:rsid w:val="007029EE"/>
    <w:rsid w:val="00703EAB"/>
    <w:rsid w:val="00704AFE"/>
    <w:rsid w:val="0070504C"/>
    <w:rsid w:val="00705B82"/>
    <w:rsid w:val="0070637C"/>
    <w:rsid w:val="00706C50"/>
    <w:rsid w:val="0071400D"/>
    <w:rsid w:val="007219E3"/>
    <w:rsid w:val="007251B6"/>
    <w:rsid w:val="0073260C"/>
    <w:rsid w:val="007362A7"/>
    <w:rsid w:val="00740B39"/>
    <w:rsid w:val="007411B6"/>
    <w:rsid w:val="007413EC"/>
    <w:rsid w:val="007441ED"/>
    <w:rsid w:val="00744FB9"/>
    <w:rsid w:val="007473D2"/>
    <w:rsid w:val="00747886"/>
    <w:rsid w:val="00751EE8"/>
    <w:rsid w:val="00752162"/>
    <w:rsid w:val="007566F4"/>
    <w:rsid w:val="00765B18"/>
    <w:rsid w:val="00772008"/>
    <w:rsid w:val="0077521D"/>
    <w:rsid w:val="007762B9"/>
    <w:rsid w:val="00787325"/>
    <w:rsid w:val="00791AFF"/>
    <w:rsid w:val="00794A22"/>
    <w:rsid w:val="00794A5D"/>
    <w:rsid w:val="00796797"/>
    <w:rsid w:val="0079753A"/>
    <w:rsid w:val="007975F8"/>
    <w:rsid w:val="007A34CB"/>
    <w:rsid w:val="007A3D06"/>
    <w:rsid w:val="007A58CB"/>
    <w:rsid w:val="007A7953"/>
    <w:rsid w:val="007B1C00"/>
    <w:rsid w:val="007B3E02"/>
    <w:rsid w:val="007C6DA5"/>
    <w:rsid w:val="007D05EC"/>
    <w:rsid w:val="007D6EEC"/>
    <w:rsid w:val="007E0DD8"/>
    <w:rsid w:val="007E5B55"/>
    <w:rsid w:val="007E605B"/>
    <w:rsid w:val="007F00DB"/>
    <w:rsid w:val="007F3E24"/>
    <w:rsid w:val="007F3FBC"/>
    <w:rsid w:val="007F5BD8"/>
    <w:rsid w:val="007F6BEA"/>
    <w:rsid w:val="008013FE"/>
    <w:rsid w:val="008106E2"/>
    <w:rsid w:val="00814D6A"/>
    <w:rsid w:val="00817400"/>
    <w:rsid w:val="00820543"/>
    <w:rsid w:val="008254AB"/>
    <w:rsid w:val="00825775"/>
    <w:rsid w:val="00827377"/>
    <w:rsid w:val="00832666"/>
    <w:rsid w:val="00834B29"/>
    <w:rsid w:val="008366F5"/>
    <w:rsid w:val="00842EB9"/>
    <w:rsid w:val="00843A03"/>
    <w:rsid w:val="0084435D"/>
    <w:rsid w:val="00844885"/>
    <w:rsid w:val="008532EC"/>
    <w:rsid w:val="00855985"/>
    <w:rsid w:val="00863A69"/>
    <w:rsid w:val="00864B61"/>
    <w:rsid w:val="00867038"/>
    <w:rsid w:val="00873391"/>
    <w:rsid w:val="0087681A"/>
    <w:rsid w:val="00877F8D"/>
    <w:rsid w:val="00880ADC"/>
    <w:rsid w:val="00882DD7"/>
    <w:rsid w:val="0088654D"/>
    <w:rsid w:val="00887045"/>
    <w:rsid w:val="0089200F"/>
    <w:rsid w:val="00892651"/>
    <w:rsid w:val="008943C8"/>
    <w:rsid w:val="008A500C"/>
    <w:rsid w:val="008A6BE4"/>
    <w:rsid w:val="008B0084"/>
    <w:rsid w:val="008B1BE0"/>
    <w:rsid w:val="008B44DD"/>
    <w:rsid w:val="008B7A38"/>
    <w:rsid w:val="008C2ED4"/>
    <w:rsid w:val="008C5772"/>
    <w:rsid w:val="008D3BB6"/>
    <w:rsid w:val="008D5E16"/>
    <w:rsid w:val="008E11C5"/>
    <w:rsid w:val="008E11FC"/>
    <w:rsid w:val="008F73E4"/>
    <w:rsid w:val="009010D7"/>
    <w:rsid w:val="0090248A"/>
    <w:rsid w:val="00904CF0"/>
    <w:rsid w:val="009069D8"/>
    <w:rsid w:val="00911B2A"/>
    <w:rsid w:val="0091486E"/>
    <w:rsid w:val="009177E0"/>
    <w:rsid w:val="00934E68"/>
    <w:rsid w:val="00935007"/>
    <w:rsid w:val="00940415"/>
    <w:rsid w:val="00941EA6"/>
    <w:rsid w:val="00945AAF"/>
    <w:rsid w:val="00947472"/>
    <w:rsid w:val="00953842"/>
    <w:rsid w:val="0095400C"/>
    <w:rsid w:val="009544A8"/>
    <w:rsid w:val="00956B62"/>
    <w:rsid w:val="009649B1"/>
    <w:rsid w:val="009718AD"/>
    <w:rsid w:val="00971D82"/>
    <w:rsid w:val="00975FDA"/>
    <w:rsid w:val="009768DD"/>
    <w:rsid w:val="0097740D"/>
    <w:rsid w:val="0097769A"/>
    <w:rsid w:val="00980340"/>
    <w:rsid w:val="0099213A"/>
    <w:rsid w:val="00993CED"/>
    <w:rsid w:val="00994CE4"/>
    <w:rsid w:val="00997AB5"/>
    <w:rsid w:val="009A134C"/>
    <w:rsid w:val="009A652E"/>
    <w:rsid w:val="009B4ED0"/>
    <w:rsid w:val="009B5D38"/>
    <w:rsid w:val="009B61A9"/>
    <w:rsid w:val="009B6561"/>
    <w:rsid w:val="009B7BB8"/>
    <w:rsid w:val="009B7DA8"/>
    <w:rsid w:val="009C1E4E"/>
    <w:rsid w:val="009C7A82"/>
    <w:rsid w:val="009D176A"/>
    <w:rsid w:val="009D1ED2"/>
    <w:rsid w:val="009D477C"/>
    <w:rsid w:val="009D57D5"/>
    <w:rsid w:val="009E02EF"/>
    <w:rsid w:val="009E2AFE"/>
    <w:rsid w:val="009E31E0"/>
    <w:rsid w:val="009E6246"/>
    <w:rsid w:val="009F389F"/>
    <w:rsid w:val="009F610C"/>
    <w:rsid w:val="00A044DE"/>
    <w:rsid w:val="00A07745"/>
    <w:rsid w:val="00A1155B"/>
    <w:rsid w:val="00A13343"/>
    <w:rsid w:val="00A16988"/>
    <w:rsid w:val="00A25C99"/>
    <w:rsid w:val="00A2689C"/>
    <w:rsid w:val="00A32BE3"/>
    <w:rsid w:val="00A3565D"/>
    <w:rsid w:val="00A36888"/>
    <w:rsid w:val="00A405A3"/>
    <w:rsid w:val="00A4256B"/>
    <w:rsid w:val="00A426D3"/>
    <w:rsid w:val="00A43851"/>
    <w:rsid w:val="00A44523"/>
    <w:rsid w:val="00A45120"/>
    <w:rsid w:val="00A5223B"/>
    <w:rsid w:val="00A63ECA"/>
    <w:rsid w:val="00A70053"/>
    <w:rsid w:val="00A70A78"/>
    <w:rsid w:val="00A72080"/>
    <w:rsid w:val="00A72F6E"/>
    <w:rsid w:val="00A801DB"/>
    <w:rsid w:val="00A81560"/>
    <w:rsid w:val="00A8179F"/>
    <w:rsid w:val="00A82D5C"/>
    <w:rsid w:val="00A85148"/>
    <w:rsid w:val="00A87369"/>
    <w:rsid w:val="00A93B7E"/>
    <w:rsid w:val="00AA201B"/>
    <w:rsid w:val="00AA21E6"/>
    <w:rsid w:val="00AA3283"/>
    <w:rsid w:val="00AA4D70"/>
    <w:rsid w:val="00AA5543"/>
    <w:rsid w:val="00AB032F"/>
    <w:rsid w:val="00AB177F"/>
    <w:rsid w:val="00AB1B40"/>
    <w:rsid w:val="00AB3543"/>
    <w:rsid w:val="00AB37E2"/>
    <w:rsid w:val="00AB6A02"/>
    <w:rsid w:val="00AC57D9"/>
    <w:rsid w:val="00AC5B1B"/>
    <w:rsid w:val="00AD0305"/>
    <w:rsid w:val="00AD1C8D"/>
    <w:rsid w:val="00AD2B4F"/>
    <w:rsid w:val="00AD4E33"/>
    <w:rsid w:val="00AD7D9D"/>
    <w:rsid w:val="00AE0EEB"/>
    <w:rsid w:val="00AE1C33"/>
    <w:rsid w:val="00AE72A9"/>
    <w:rsid w:val="00AF385D"/>
    <w:rsid w:val="00AF531D"/>
    <w:rsid w:val="00B002D6"/>
    <w:rsid w:val="00B142BC"/>
    <w:rsid w:val="00B17C79"/>
    <w:rsid w:val="00B218AF"/>
    <w:rsid w:val="00B264B3"/>
    <w:rsid w:val="00B31E6D"/>
    <w:rsid w:val="00B32F0B"/>
    <w:rsid w:val="00B33797"/>
    <w:rsid w:val="00B343EE"/>
    <w:rsid w:val="00B57208"/>
    <w:rsid w:val="00B62AE8"/>
    <w:rsid w:val="00B70AB4"/>
    <w:rsid w:val="00B74C8A"/>
    <w:rsid w:val="00B7587E"/>
    <w:rsid w:val="00B76AE4"/>
    <w:rsid w:val="00B83A62"/>
    <w:rsid w:val="00B83EDC"/>
    <w:rsid w:val="00B8542E"/>
    <w:rsid w:val="00B874F6"/>
    <w:rsid w:val="00B96993"/>
    <w:rsid w:val="00BA06ED"/>
    <w:rsid w:val="00BA2BCB"/>
    <w:rsid w:val="00BA5579"/>
    <w:rsid w:val="00BB005C"/>
    <w:rsid w:val="00BB0499"/>
    <w:rsid w:val="00BB3E44"/>
    <w:rsid w:val="00BB5860"/>
    <w:rsid w:val="00BC324F"/>
    <w:rsid w:val="00BD0CA5"/>
    <w:rsid w:val="00BF3D41"/>
    <w:rsid w:val="00BF5A97"/>
    <w:rsid w:val="00C03B87"/>
    <w:rsid w:val="00C0553F"/>
    <w:rsid w:val="00C06844"/>
    <w:rsid w:val="00C12E94"/>
    <w:rsid w:val="00C14F45"/>
    <w:rsid w:val="00C1579F"/>
    <w:rsid w:val="00C209E5"/>
    <w:rsid w:val="00C20F54"/>
    <w:rsid w:val="00C36F39"/>
    <w:rsid w:val="00C373E6"/>
    <w:rsid w:val="00C403BC"/>
    <w:rsid w:val="00C46AB3"/>
    <w:rsid w:val="00C4730E"/>
    <w:rsid w:val="00C47CF2"/>
    <w:rsid w:val="00C52D46"/>
    <w:rsid w:val="00C6660B"/>
    <w:rsid w:val="00C6736B"/>
    <w:rsid w:val="00C758C0"/>
    <w:rsid w:val="00C83A25"/>
    <w:rsid w:val="00C87935"/>
    <w:rsid w:val="00C90D9C"/>
    <w:rsid w:val="00C9186B"/>
    <w:rsid w:val="00C95F14"/>
    <w:rsid w:val="00CA21AD"/>
    <w:rsid w:val="00CB0AEC"/>
    <w:rsid w:val="00CB13EF"/>
    <w:rsid w:val="00CB421B"/>
    <w:rsid w:val="00CB7190"/>
    <w:rsid w:val="00CC0E43"/>
    <w:rsid w:val="00CC2803"/>
    <w:rsid w:val="00CC3B01"/>
    <w:rsid w:val="00CC5B3C"/>
    <w:rsid w:val="00CC61FE"/>
    <w:rsid w:val="00CC7281"/>
    <w:rsid w:val="00CC72EA"/>
    <w:rsid w:val="00CD0DAE"/>
    <w:rsid w:val="00CD73A1"/>
    <w:rsid w:val="00CD7681"/>
    <w:rsid w:val="00CE1A89"/>
    <w:rsid w:val="00CE7862"/>
    <w:rsid w:val="00CF7CC0"/>
    <w:rsid w:val="00D001BF"/>
    <w:rsid w:val="00D0251C"/>
    <w:rsid w:val="00D05C9C"/>
    <w:rsid w:val="00D06F10"/>
    <w:rsid w:val="00D07454"/>
    <w:rsid w:val="00D10F64"/>
    <w:rsid w:val="00D11E81"/>
    <w:rsid w:val="00D12098"/>
    <w:rsid w:val="00D175BD"/>
    <w:rsid w:val="00D22DE6"/>
    <w:rsid w:val="00D23430"/>
    <w:rsid w:val="00D23887"/>
    <w:rsid w:val="00D23E8E"/>
    <w:rsid w:val="00D26FC7"/>
    <w:rsid w:val="00D32498"/>
    <w:rsid w:val="00D333B7"/>
    <w:rsid w:val="00D35072"/>
    <w:rsid w:val="00D50E47"/>
    <w:rsid w:val="00D534D3"/>
    <w:rsid w:val="00D56EFF"/>
    <w:rsid w:val="00D62FA6"/>
    <w:rsid w:val="00D7790F"/>
    <w:rsid w:val="00D8034A"/>
    <w:rsid w:val="00D80D37"/>
    <w:rsid w:val="00D822FB"/>
    <w:rsid w:val="00D9573B"/>
    <w:rsid w:val="00DA4189"/>
    <w:rsid w:val="00DC7278"/>
    <w:rsid w:val="00DD34B9"/>
    <w:rsid w:val="00DD6DF5"/>
    <w:rsid w:val="00DD72AC"/>
    <w:rsid w:val="00DE14D3"/>
    <w:rsid w:val="00DE2D3B"/>
    <w:rsid w:val="00DE4FB3"/>
    <w:rsid w:val="00DF115B"/>
    <w:rsid w:val="00DF2DAA"/>
    <w:rsid w:val="00DF457D"/>
    <w:rsid w:val="00DF505E"/>
    <w:rsid w:val="00E101B1"/>
    <w:rsid w:val="00E14CC0"/>
    <w:rsid w:val="00E15575"/>
    <w:rsid w:val="00E30796"/>
    <w:rsid w:val="00E30A19"/>
    <w:rsid w:val="00E544DA"/>
    <w:rsid w:val="00E73878"/>
    <w:rsid w:val="00E75E3B"/>
    <w:rsid w:val="00E76F99"/>
    <w:rsid w:val="00E84008"/>
    <w:rsid w:val="00E8644A"/>
    <w:rsid w:val="00E90BC7"/>
    <w:rsid w:val="00E938AD"/>
    <w:rsid w:val="00E97B9F"/>
    <w:rsid w:val="00EA2958"/>
    <w:rsid w:val="00EA4C10"/>
    <w:rsid w:val="00EA7FB6"/>
    <w:rsid w:val="00EB6808"/>
    <w:rsid w:val="00EC4C18"/>
    <w:rsid w:val="00ED28C7"/>
    <w:rsid w:val="00EE113D"/>
    <w:rsid w:val="00EE2145"/>
    <w:rsid w:val="00EE550F"/>
    <w:rsid w:val="00EF3F76"/>
    <w:rsid w:val="00F061D0"/>
    <w:rsid w:val="00F06781"/>
    <w:rsid w:val="00F0680E"/>
    <w:rsid w:val="00F1354D"/>
    <w:rsid w:val="00F37F60"/>
    <w:rsid w:val="00F50A66"/>
    <w:rsid w:val="00F6061A"/>
    <w:rsid w:val="00F63BB6"/>
    <w:rsid w:val="00F71EC4"/>
    <w:rsid w:val="00F72CD4"/>
    <w:rsid w:val="00F74194"/>
    <w:rsid w:val="00F7573B"/>
    <w:rsid w:val="00F76117"/>
    <w:rsid w:val="00F7790A"/>
    <w:rsid w:val="00F80BD4"/>
    <w:rsid w:val="00F84D8B"/>
    <w:rsid w:val="00F95505"/>
    <w:rsid w:val="00F9589A"/>
    <w:rsid w:val="00FA363B"/>
    <w:rsid w:val="00FA3CD1"/>
    <w:rsid w:val="00FA5451"/>
    <w:rsid w:val="00FB6A2F"/>
    <w:rsid w:val="00FC2A6F"/>
    <w:rsid w:val="00FC48CE"/>
    <w:rsid w:val="00FC4B2F"/>
    <w:rsid w:val="00FC6C97"/>
    <w:rsid w:val="00FE1CEA"/>
    <w:rsid w:val="00FE21F2"/>
    <w:rsid w:val="00FE36C3"/>
    <w:rsid w:val="00FF0C6C"/>
    <w:rsid w:val="00FF0FF5"/>
    <w:rsid w:val="00FF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974AC"/>
  <w15:chartTrackingRefBased/>
  <w15:docId w15:val="{635B8B17-EE9D-8141-A12A-9237545B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79E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85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yla YAMAN UZUMCU</cp:lastModifiedBy>
  <cp:revision>5</cp:revision>
  <dcterms:created xsi:type="dcterms:W3CDTF">2024-11-04T21:25:00Z</dcterms:created>
  <dcterms:modified xsi:type="dcterms:W3CDTF">2024-11-26T13:29:00Z</dcterms:modified>
</cp:coreProperties>
</file>